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Semi-structured Interview Guide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rt One: Knowledge of the regulation(s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I would like to begin by asking about your familiarity with the regulation.  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n did you first become aware of the Massachusetts (and Boston) regulation(s) for the collection of race and ethnicity (and language) data? 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was your understanding of the purpose behind the regulation(s)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ow was/were the regulation(s) perceived within your hospital?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art Two: Prior to the regulation(s)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I will now ask questions regarding data collection at your hospital prior to the regulation(s).</w:t>
      </w:r>
    </w:p>
    <w:p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efore the implementation of the state (and city) regulation(s), did your hospital collect any race, ethnicity, or language data about your patients? If yes: </w:t>
      </w:r>
    </w:p>
    <w:p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type of data was collected?</w:t>
      </w:r>
    </w:p>
    <w:p>
      <w:pPr>
        <w:pStyle w:val="ListParagraph"/>
        <w:numPr>
          <w:ilvl w:val="2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ace</w:t>
      </w:r>
    </w:p>
    <w:p>
      <w:pPr>
        <w:pStyle w:val="ListParagraph"/>
        <w:numPr>
          <w:ilvl w:val="2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thnicity</w:t>
      </w:r>
    </w:p>
    <w:p>
      <w:pPr>
        <w:pStyle w:val="ListParagraph"/>
        <w:numPr>
          <w:ilvl w:val="2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anguage</w:t>
      </w:r>
    </w:p>
    <w:p>
      <w:pPr>
        <w:pStyle w:val="ListParagraph"/>
        <w:numPr>
          <w:ilvl w:val="2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 combination </w:t>
      </w:r>
    </w:p>
    <w:p>
      <w:pPr>
        <w:pStyle w:val="ListParagraph"/>
        <w:numPr>
          <w:ilvl w:val="2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Other (please specify) </w:t>
      </w:r>
    </w:p>
    <w:p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re you familiar with the types of data categories that were used? </w:t>
      </w:r>
    </w:p>
    <w:p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re you familiar with how the information was collected?  </w:t>
      </w:r>
    </w:p>
    <w:p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as the information you collected used in any way? If yes, please elaborate. </w:t>
      </w:r>
    </w:p>
    <w:p>
      <w:pPr>
        <w:pStyle w:val="ListParagraph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rt Three: Implementing the regulation(s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This next set of questions addresses the implementation of the regulation(s). 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d compliance with the regulation(s) require the hospital to train staff in collecting patient race, ethnicity and language data? If yes:</w:t>
      </w:r>
    </w:p>
    <w:p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pproximately how many staff had to be trained?  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ior to implementing data collection, were you aware of any concerns from either staff or patients about collecting the data? If yes, please elaborate.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w that the regulations have been in force since mid-2007,</w:t>
      </w:r>
    </w:p>
    <w:p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at feedback has your hospital received from staff about collecting the data, if any? </w:t>
      </w:r>
    </w:p>
    <w:p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at feedback has your hospital received from patients about collecting the data, if any? 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ave any aspects of the regulation(s) been particularly problematic? If yes, please elaborate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rt Four: Impact of the regulation(s) within the hospita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The final set of questions address the impact of the regulation(s) on your institution. </w:t>
      </w:r>
    </w:p>
    <w:p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e you currently using, reporting or analyzing the race, ethnicity or language data in any way within your hospital in addition to reporting it to the state or city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f yes, I’d like to ask your some more detail about how you have used this data: 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ave the data been used to describe the race/ethnicity of those utilizing hospital services? 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ave these data been used to describe the primary language of those using hospital services? 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ave the data been used to stratify performance or quality measures? If yes, which ones? </w:t>
      </w:r>
    </w:p>
    <w:p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ere disparities found in any of these measures? If yes, please elaborate.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o is the main audience to whom data analyses are presented?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ow frequently are these data presented to the relevant audience? 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es your hospital have a disparities committee?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oes your hospital’s mission statement include a commitment to addressing disparities? 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re the data publicly available through the hospital’s website? 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ve the data been used to add or plan new services for patients? If yes, please elaborate.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ave the data been used to develop programs or projects intended to address disparities? 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e these data now included in routine quality monitoring?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ve any of the following presented challenges to your use of the data?</w:t>
      </w:r>
    </w:p>
    <w:p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mall numbers within race/ethnicity/language categories</w:t>
      </w:r>
    </w:p>
    <w:p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ack of resources/analysts</w:t>
      </w:r>
    </w:p>
    <w:p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ubts about quality of data</w:t>
      </w:r>
    </w:p>
    <w:p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ack of perceived benefit/necessity </w:t>
      </w:r>
    </w:p>
    <w:p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Other (please elaborate) </w:t>
        <w:tab/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o you think your hospital would have collected these data in the absence of the city and state mandates? 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o you think the mandates are an effective way to address health disparities?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f no: </w:t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o you have any plans to use, analyze or report the race, ethnicity or language data internally in the future? </w:t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any of the following present challenges to your use of the data?</w:t>
      </w:r>
    </w:p>
    <w:p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mall numbers within race/ethnicity/language categories</w:t>
      </w:r>
    </w:p>
    <w:p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ack of resources/analysts</w:t>
      </w:r>
    </w:p>
    <w:p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ubts about quality of data</w:t>
      </w:r>
    </w:p>
    <w:p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ack of perceived benefit/necessity </w:t>
      </w:r>
    </w:p>
    <w:p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Other (please elaborate) </w:t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es your hospital’s mission statement include a commitment to addressing disparities?</w:t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oes your hospital have a disparities committee? </w:t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o you think your hospital would have collected these data in the absence of the city and state mandates? </w:t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o you think the mandates are an effective way to address health disparities?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s there anything else you would like to add?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>
        <w:rFonts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>
        <w:rFonts w:cs="Times New Roman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>
        <w:rFonts w:cs="Times New Roman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>
        <w:rFonts w:cs="Times New Roman"/>
      </w:r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5T15:26:00Z</dcterms:created>
  <dc:creator>Selena Jorgensen</dc:creator>
  <dc:description/>
  <cp:keywords/>
  <dc:language>en-US</dc:language>
  <cp:lastModifiedBy>Selena Jorgensen</cp:lastModifiedBy>
  <dcterms:modified xsi:type="dcterms:W3CDTF">2010-11-15T15:26:00Z</dcterms:modified>
  <cp:revision>2</cp:revision>
  <dc:subject/>
  <dc:title/>
</cp:coreProperties>
</file>